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20" w:after="240"/>
        <w:jc w:val="left"/>
        <w:rPr>
          <w:rFonts w:ascii="Times New Roman" w:hAnsi="Times New Roman"/>
          <w:kern w:val="0"/>
          <w:sz w:val="20"/>
          <w:szCs w:val="20"/>
        </w:rPr>
      </w:pPr>
      <w:r>
        <w:rPr>
          <w:rFonts w:hint="eastAsia" w:ascii="Times New Roman" w:hAnsi="Times New Roman"/>
          <w:b/>
          <w:bCs/>
          <w:kern w:val="0"/>
          <w:sz w:val="20"/>
          <w:szCs w:val="20"/>
        </w:rPr>
        <w:t>S</w:t>
      </w:r>
      <w:r>
        <w:rPr>
          <w:rFonts w:hint="eastAsia" w:ascii="Times New Roman" w:hAnsi="Times New Roman"/>
          <w:b/>
          <w:bCs/>
          <w:kern w:val="0"/>
          <w:sz w:val="20"/>
          <w:szCs w:val="20"/>
          <w:lang w:val="en-US" w:eastAsia="zh-CN"/>
        </w:rPr>
        <w:t>3</w:t>
      </w:r>
      <w:bookmarkStart w:id="2" w:name="_GoBack"/>
      <w:bookmarkEnd w:id="2"/>
      <w:r>
        <w:rPr>
          <w:rFonts w:ascii="Times New Roman" w:hAnsi="Times New Roman"/>
          <w:b/>
          <w:bCs/>
          <w:kern w:val="0"/>
          <w:sz w:val="20"/>
          <w:szCs w:val="20"/>
        </w:rPr>
        <w:t xml:space="preserve"> Table. The table of the relationship between OBS and thyroid function within UIC subgroups.</w:t>
      </w:r>
    </w:p>
    <w:tbl>
      <w:tblPr>
        <w:tblStyle w:val="21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dotted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210"/>
        <w:gridCol w:w="1577"/>
        <w:gridCol w:w="1072"/>
        <w:gridCol w:w="1183"/>
        <w:gridCol w:w="1552"/>
        <w:gridCol w:w="910"/>
        <w:gridCol w:w="1726"/>
        <w:gridCol w:w="912"/>
        <w:gridCol w:w="1552"/>
        <w:gridCol w:w="9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bookmarkStart w:id="0" w:name="_Hlk131890458"/>
            <w:bookmarkStart w:id="1" w:name="_Hlk157375762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none"/>
              </w:rPr>
              <w:t>odine intakes</w:t>
            </w: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961" w:type="pct"/>
            <w:gridSpan w:val="2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Quartile 1</w:t>
            </w:r>
          </w:p>
        </w:tc>
        <w:tc>
          <w:tcPr>
            <w:tcW w:w="893" w:type="pct"/>
            <w:gridSpan w:val="2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Quartile 2</w:t>
            </w:r>
          </w:p>
        </w:tc>
        <w:tc>
          <w:tcPr>
            <w:tcW w:w="957" w:type="pct"/>
            <w:gridSpan w:val="2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Quartile 3</w:t>
            </w:r>
          </w:p>
        </w:tc>
        <w:tc>
          <w:tcPr>
            <w:tcW w:w="893" w:type="pct"/>
            <w:gridSpan w:val="2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Quartile 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β(95% CI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β(95% CI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β(95% CI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β(95% CI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Iodine deficient</w:t>
            </w: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gAb (IU/mL)</w:t>
            </w: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1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0.95, 0.73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1.5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10.90, 7.84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.49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13.88,22.86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2.3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 xml:space="preserve">(-11.38, 6.74) 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ree T3 (pg/mL)</w:t>
            </w: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0.00, 0.01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9, 0.13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7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7, 0.21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0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17, 0.12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ree T4 (pmol/L)</w:t>
            </w: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1,0.03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45,0.46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43,0.67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6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4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33,1.17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g (ug/L)</w:t>
            </w: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8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12, 0.28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3.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9.10, 1.90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.34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2.48, 9.17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.7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8.71,14.23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SH (mIU/L)</w:t>
            </w: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0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7,0.02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1.19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3.30,0.91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1.1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3.56,1.25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1.25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3.82,1.32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otal T4 (μg/dL)</w:t>
            </w: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2, 0.04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73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0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75, 0.70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8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53, 0.90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59, 0.67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otal T3 (ng/dL)</w:t>
            </w: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07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0.28, 0.15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3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.15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5.36, 7.65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.77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5.22,12.76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4.69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12.25, 2.88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POAb (IU/mL)</w:t>
            </w: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1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0.95, 0.73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6.98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29.10,15.13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5.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26.12,15.52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.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26.32,31.52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gAb (IU/mL)</w:t>
            </w: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38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0.02, 0.77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.7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10.55,15.98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9.54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6.95,26.04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5.3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23.09,12.45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ree T3 (pg/mL)</w:t>
            </w: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0.00, 0.01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4, 0.06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7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2, 0.26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8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2, 0.19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ree T4 (pmol/L)</w:t>
            </w: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0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3,0.00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31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4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98, 0.12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7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1.12, -0.30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0.002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45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1.03, 0.12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g (ug/L)</w:t>
            </w: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4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8, 0.16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4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.18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89, 9.24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.7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1.64, 5.04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30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1.0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4.68, 2.66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SH (mIU/L)</w:t>
            </w: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0.00,0.03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15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64,0.35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84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34,2.01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2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1.71,1.18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otal T4 (μg/dL)</w:t>
            </w: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0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2, 0.00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37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0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40, 0.38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97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3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70, 0.05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47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98, 0.03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otal T3 (ng/dL)</w:t>
            </w: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0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0.19, 0.14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80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.28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3.81, 8.37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44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8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3.79, 5.15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.4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4.75, 7.56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POAb (IU/mL)</w:t>
            </w: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38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0.02, 0.77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9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0.9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5.93,27.74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4.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0.26,28.13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</w:rPr>
              <w:t>0.05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.08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14.59,16.76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Merge w:val="restar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xcessive iodine intake</w:t>
            </w: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gAb (IU/mL)</w:t>
            </w: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89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0.86, 2.64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9.6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40.02,20.81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51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13.58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38.99,11.83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7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12.2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33.52, 8.99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Merge w:val="continue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ree T3 (pg/mL)</w:t>
            </w: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1, 0.01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77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14, 0.17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83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04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19, 0.11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58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22, 0.22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ree T4 (pmol/L)</w:t>
            </w: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0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5,0.02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1.1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2.69,0.44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5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64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2.23,0.96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1.1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2.45,0.21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g (ug/L)</w:t>
            </w: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15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44, 0.14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46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.6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7.56,10.78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71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5.6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19.10, 7.87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4.14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11.76, 3.48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SH (mIU/L)</w:t>
            </w: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0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4,0.01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54,0.80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15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79,0.48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1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04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81,0.74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otal T4 (μg/dL)</w:t>
            </w: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0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0.04,0.02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59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7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1.66,0.13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57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1.39,0.25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-0.5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1.33,0.32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otal T3 (ng/dL)</w:t>
            </w: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0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0.37, 0.48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82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4.81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5.14,14.76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32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.8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5.45,11.17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6.38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4.21,16.97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dotted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1" w:hRule="atLeast"/>
          <w:jc w:val="center"/>
        </w:trPr>
        <w:tc>
          <w:tcPr>
            <w:tcW w:w="427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TPOAb (IU/mL)</w:t>
            </w:r>
          </w:p>
        </w:tc>
        <w:tc>
          <w:tcPr>
            <w:tcW w:w="572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89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0.86, 2.64)</w:t>
            </w:r>
          </w:p>
        </w:tc>
        <w:tc>
          <w:tcPr>
            <w:tcW w:w="389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429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f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21.23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13.24,55.69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1</w:t>
            </w:r>
          </w:p>
        </w:tc>
        <w:tc>
          <w:tcPr>
            <w:tcW w:w="62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39.22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 -27.47,105.91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480" w:lineRule="auto"/>
              <w:jc w:val="left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563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11.79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(-43.65,67.24)</w:t>
            </w:r>
          </w:p>
        </w:tc>
        <w:tc>
          <w:tcPr>
            <w:tcW w:w="330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0.66</w:t>
            </w:r>
          </w:p>
        </w:tc>
      </w:tr>
      <w:bookmarkEnd w:id="0"/>
      <w:bookmarkEnd w:id="1"/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/>
          <w:b/>
          <w:bCs/>
          <w:kern w:val="0"/>
          <w:sz w:val="20"/>
          <w:szCs w:val="20"/>
        </w:rPr>
      </w:pPr>
      <w:r>
        <w:rPr>
          <w:rFonts w:ascii="Times New Roman" w:hAnsi="Times New Roman"/>
          <w:kern w:val="0"/>
          <w:sz w:val="20"/>
          <w:szCs w:val="20"/>
        </w:rPr>
        <w:t>In the subgroup analysis, all covariates except UIC were adjusted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52.9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52.9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ptab w:relativeTo="margin" w:alignment="center" w:leader="none"/>
    </w:r>
    <w:r>
      <w:ptab w:relativeTo="margin" w:alignment="right" w:leader="none"/>
    </w:r>
    <w: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lmOWQ2YWFkNjU4MDgyODBkYmQwZmIwNWZmMTU3NGYifQ=="/>
    <w:docVar w:name="KY_MEDREF_DOCUID" w:val="{DA3406B9-A1FE-44C7-8D06-2445FAED3809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76572"/>
    <w:rsid w:val="004961FF"/>
    <w:rsid w:val="00517A89"/>
    <w:rsid w:val="005250F2"/>
    <w:rsid w:val="00531A82"/>
    <w:rsid w:val="00593EEA"/>
    <w:rsid w:val="005A5EEE"/>
    <w:rsid w:val="0060573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3D8E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8104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FA367B4"/>
    <w:rsid w:val="30C53C93"/>
    <w:rsid w:val="5DBB2938"/>
    <w:rsid w:val="5E1A12C6"/>
    <w:rsid w:val="76D26064"/>
    <w:rsid w:val="7B245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批注框文本 字符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975</Words>
  <Characters>5200</Characters>
  <Lines>130</Lines>
  <Paragraphs>86</Paragraphs>
  <TotalTime>0</TotalTime>
  <ScaleCrop>false</ScaleCrop>
  <LinksUpToDate>false</LinksUpToDate>
  <CharactersWithSpaces>5582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9T14:31:00Z</dcterms:created>
  <dc:creator>Frontiers</dc:creator>
  <cp:lastModifiedBy>段小壮</cp:lastModifiedBy>
  <cp:lastPrinted>2013-10-03T12:51:00Z</cp:lastPrinted>
  <dcterms:modified xsi:type="dcterms:W3CDTF">2024-02-04T15:05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0599fc1b1eca516597d734cd7b862fe703cc9bb485fdd009c74bd53e131816d</vt:lpwstr>
  </property>
  <property fmtid="{D5CDD505-2E9C-101B-9397-08002B2CF9AE}" pid="11" name="KSOProductBuildVer">
    <vt:lpwstr>2052-12.1.0.16250</vt:lpwstr>
  </property>
  <property fmtid="{D5CDD505-2E9C-101B-9397-08002B2CF9AE}" pid="12" name="ICV">
    <vt:lpwstr>2EE9B546EC124606A9BA59971CD3F3AD_12</vt:lpwstr>
  </property>
</Properties>
</file>